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szCs w:val="21"/>
          <w:lang w:val="en-US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ighteen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apillary thyroid carcinoma transfer risk gene sets and internal reference primer sequences</w:t>
      </w:r>
    </w:p>
    <w:tbl>
      <w:tblPr>
        <w:tblStyle w:val="4"/>
        <w:tblW w:w="8518" w:type="dxa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3224"/>
        <w:gridCol w:w="3597"/>
        <w:gridCol w:w="222"/>
        <w:gridCol w:w="223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166" w:hRule="atLeast"/>
        </w:trPr>
        <w:tc>
          <w:tcPr>
            <w:tcW w:w="1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ENE</w:t>
            </w:r>
          </w:p>
        </w:tc>
        <w:tc>
          <w:tcPr>
            <w:tcW w:w="32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orward primer</w:t>
            </w:r>
          </w:p>
        </w:tc>
        <w:tc>
          <w:tcPr>
            <w:tcW w:w="35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everse primer</w:t>
            </w:r>
          </w:p>
        </w:tc>
        <w:tc>
          <w:tcPr>
            <w:tcW w:w="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29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ACTB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CTGGCACCCAGCACAAT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GGCCGGACTCGTCATA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67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CLDN1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GAATTTGGTCAGGCTCT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AAGGTGCAGGTTTTGG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67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DIO1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TGGCTGTCTGCTTGGA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GTGCCTCCTCATTGC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67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DPP6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GGCCTGAACGACTACAA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GATGAACAGACGCTACC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67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GABRB2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GTATCGGAAAGCTGGGTT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CAGTCAAGTCAGGGAT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67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HGD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AGGATCGCCAAGTACCA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CATTGAACGGGGAGAC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67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IPCEF1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TGTGAAACCCATGCCTTA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CGGAGAGGAGGAAAT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67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LRP4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ACATTCTCTTCCCTGCCT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GTAAACAGCTCCGGTG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67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LRRK2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CCTCTGTTGATCGTCTTG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CTTTGCATTGTACCTGG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67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MT1F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CTTCGCTTCTCTCTTGGA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TTGCACTCTTTGCACTT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67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PKHD1L1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TGTTTGTGGGTCGCTCT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ACAGGGGTTCTGTTGC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67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SLC26A4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CAGGCTTTGATCTTGGG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ATTGGGGACCTGGGTA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67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SLC26A7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TTGGATTGAAATGAGTGAGG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AAGAGTGTTTGATGGGAAT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67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SLC34A2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AGTGGGGCAGATGGAG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CAGGGAGGGCTTTTGT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67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SPX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CATTTTGTTTTCACTCAGC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ACCTTCCTTCCACATTCT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67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TENM1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TACCATAGAGGGGAGGGA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GTTACCGATGAGCACC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67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TFCP2L1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ATTGCCCCACTGTAAGC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AAGGGAGAAAGGAGCC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67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TFF3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GGCACTGTTCATCTCAGC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AAGTCTCAGGCACGAAG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49" w:hRule="atLeast"/>
        </w:trPr>
        <w:tc>
          <w:tcPr>
            <w:tcW w:w="12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TPO</w:t>
            </w:r>
          </w:p>
        </w:tc>
        <w:tc>
          <w:tcPr>
            <w:tcW w:w="32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CCATGTACGCCACGAT</w:t>
            </w:r>
          </w:p>
        </w:tc>
        <w:tc>
          <w:tcPr>
            <w:tcW w:w="35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GGCAATCACTCCGCTT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br w:type="page"/>
      </w:r>
    </w:p>
    <w:p>
      <w:pPr>
        <w:keepNext w:val="0"/>
        <w:keepLines w:val="0"/>
        <w:widowControl w:val="0"/>
        <w:suppressLineNumbers w:val="0"/>
        <w:tabs>
          <w:tab w:val="left" w:pos="1470"/>
          <w:tab w:val="center" w:pos="4365"/>
        </w:tabs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.  Expression of DIO1, HGD, SLC26A4, and TPO in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hyroid cancer obtained from the UALCN database.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270"/>
        <w:gridCol w:w="4195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ENE</w:t>
            </w:r>
          </w:p>
        </w:tc>
        <w:tc>
          <w:tcPr>
            <w:tcW w:w="22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omparison</w:t>
            </w:r>
          </w:p>
        </w:tc>
        <w:tc>
          <w:tcPr>
            <w:tcW w:w="41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atistical significance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DIO1</w:t>
            </w:r>
          </w:p>
        </w:tc>
        <w:tc>
          <w:tcPr>
            <w:tcW w:w="22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rmal-vs-N0</w:t>
            </w:r>
          </w:p>
        </w:tc>
        <w:tc>
          <w:tcPr>
            <w:tcW w:w="41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.39E-0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rmal-vs-N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33E-16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0-vs-N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.62E-0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"/>
                <w:szCs w:val="2"/>
                <w:lang w:val="en-US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"/>
                <w:szCs w:val="2"/>
                <w:lang w:val="en-US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"/>
                <w:szCs w:val="2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rmal-vs-N0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1E-1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HGD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rmal-vs-N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1E-1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0-vs-N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66E-0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rmal-vs-N0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11E-16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SLC26A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rmal-vs-N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62E-1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0-vs-N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38E-06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rmal-vs-N0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62E-1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TPO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rmal-vs-N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1E-1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0-vs-N1</w:t>
            </w:r>
          </w:p>
        </w:tc>
        <w:tc>
          <w:tcPr>
            <w:tcW w:w="41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00E-04</w:t>
            </w:r>
          </w:p>
        </w:tc>
      </w:tr>
    </w:tbl>
    <w:p>
      <w:pPr>
        <w:keepNext w:val="0"/>
        <w:keepLines w:val="0"/>
        <w:widowControl w:val="0"/>
        <w:suppressLineNumbers w:val="0"/>
        <w:tabs>
          <w:tab w:val="left" w:pos="2965"/>
        </w:tabs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15"/>
          <w:szCs w:val="15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15"/>
          <w:szCs w:val="15"/>
          <w:lang w:val="en-US" w:eastAsia="zh-CN" w:bidi="ar"/>
        </w:rPr>
        <w:t>Note: N</w:t>
      </w:r>
      <w:r>
        <w:rPr>
          <w:rFonts w:hint="default" w:ascii="Times New Roman" w:hAnsi="Times New Roman" w:eastAsia="等线" w:cs="Times New Roman"/>
          <w:kern w:val="2"/>
          <w:sz w:val="15"/>
          <w:szCs w:val="15"/>
          <w:vertAlign w:val="subscript"/>
          <w:lang w:val="en-US" w:eastAsia="zh-CN" w:bidi="ar"/>
        </w:rPr>
        <w:t>0</w:t>
      </w:r>
      <w:r>
        <w:rPr>
          <w:rFonts w:hint="default" w:ascii="Times New Roman" w:hAnsi="Times New Roman" w:eastAsia="等线" w:cs="Times New Roman"/>
          <w:kern w:val="2"/>
          <w:sz w:val="15"/>
          <w:szCs w:val="15"/>
          <w:lang w:val="en-US" w:eastAsia="zh-CN" w:bidi="ar"/>
        </w:rPr>
        <w:t>: No regional lymph node metastasis; N</w:t>
      </w:r>
      <w:r>
        <w:rPr>
          <w:rFonts w:hint="default" w:ascii="Times New Roman" w:hAnsi="Times New Roman" w:eastAsia="等线" w:cs="Times New Roman"/>
          <w:kern w:val="2"/>
          <w:sz w:val="15"/>
          <w:szCs w:val="15"/>
          <w:vertAlign w:val="subscript"/>
          <w:lang w:val="en-US" w:eastAsia="zh-CN" w:bidi="ar"/>
        </w:rPr>
        <w:t>1</w:t>
      </w:r>
      <w:r>
        <w:rPr>
          <w:rFonts w:hint="default" w:ascii="Times New Roman" w:hAnsi="Times New Roman" w:eastAsia="等线" w:cs="Times New Roman"/>
          <w:kern w:val="2"/>
          <w:sz w:val="15"/>
          <w:szCs w:val="15"/>
          <w:lang w:val="en-US" w:eastAsia="zh-CN" w:bidi="ar"/>
        </w:rPr>
        <w:t>: Metastases in 1–3 axillary lymph nodes</w:t>
      </w:r>
    </w:p>
    <w:p>
      <w:pPr>
        <w:keepNext w:val="0"/>
        <w:keepLines w:val="0"/>
        <w:widowControl w:val="0"/>
        <w:suppressLineNumbers w:val="0"/>
        <w:tabs>
          <w:tab w:val="left" w:pos="2965"/>
        </w:tabs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keepNext w:val="0"/>
        <w:keepLines w:val="0"/>
        <w:widowControl w:val="0"/>
        <w:suppressLineNumbers w:val="0"/>
        <w:tabs>
          <w:tab w:val="left" w:pos="1470"/>
          <w:tab w:val="center" w:pos="4365"/>
        </w:tabs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VkOWI4ZDQ0MjViZTkwYzZhMTc1M2Y5M2QzOGQzOWQifQ=="/>
  </w:docVars>
  <w:rsids>
    <w:rsidRoot w:val="00000000"/>
    <w:rsid w:val="023B7523"/>
    <w:rsid w:val="4CCA74AD"/>
    <w:rsid w:val="736E1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bottom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nil"/>
        <w:bottom w:val="single" w:color="auto" w:sz="4" w:space="0"/>
        <w:right w:val="nil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94</Words>
  <Characters>1652</Characters>
  <Lines>0</Lines>
  <Paragraphs>0</Paragraphs>
  <TotalTime>0</TotalTime>
  <ScaleCrop>false</ScaleCrop>
  <LinksUpToDate>false</LinksUpToDate>
  <CharactersWithSpaces>1753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01:21:00Z</dcterms:created>
  <dc:creator>张乔月</dc:creator>
  <cp:lastModifiedBy>未央</cp:lastModifiedBy>
  <dcterms:modified xsi:type="dcterms:W3CDTF">2022-06-08T09:16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DBE5434524C74CCCAF60C37DE43D9F5A</vt:lpwstr>
  </property>
</Properties>
</file>